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BA0793" w14:textId="77777777" w:rsidR="008916B4" w:rsidRPr="003B01EA" w:rsidRDefault="008916B4" w:rsidP="008916B4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0" w:name="_awxr36aabqts" w:colFirst="0" w:colLast="0"/>
      <w:bookmarkEnd w:id="0"/>
      <w:r w:rsidRPr="001A4FC3">
        <w:rPr>
          <w:rFonts w:ascii="Times New Roman" w:eastAsia="Times New Roman" w:hAnsi="Times New Roman" w:cs="Times New Roman"/>
          <w:b/>
          <w:bCs/>
          <w:sz w:val="24"/>
          <w:szCs w:val="24"/>
        </w:rPr>
        <w:t>Table S3.</w:t>
      </w:r>
      <w:r w:rsidRPr="003B01EA">
        <w:rPr>
          <w:rFonts w:ascii="Times New Roman" w:eastAsia="Times New Roman" w:hAnsi="Times New Roman" w:cs="Times New Roman"/>
          <w:sz w:val="24"/>
          <w:szCs w:val="24"/>
        </w:rPr>
        <w:t xml:space="preserve"> Clinical manifestations and laboratory findings of the patients hospitalized with COVID-19, considering death and discharge, 2021/2022.</w:t>
      </w:r>
    </w:p>
    <w:p w14:paraId="10C16025" w14:textId="77777777" w:rsidR="008916B4" w:rsidRPr="003B01EA" w:rsidRDefault="008916B4" w:rsidP="008916B4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B01E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tbl>
      <w:tblPr>
        <w:tblStyle w:val="a3"/>
        <w:tblW w:w="888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45"/>
        <w:gridCol w:w="1755"/>
        <w:gridCol w:w="1545"/>
        <w:gridCol w:w="1605"/>
        <w:gridCol w:w="1530"/>
      </w:tblGrid>
      <w:tr w:rsidR="008916B4" w:rsidRPr="003B01EA" w14:paraId="59812DBA" w14:textId="77777777" w:rsidTr="00E34C4A">
        <w:trPr>
          <w:trHeight w:val="510"/>
        </w:trPr>
        <w:tc>
          <w:tcPr>
            <w:tcW w:w="24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921D14" w14:textId="77777777" w:rsidR="008916B4" w:rsidRPr="00F61672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167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7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728236" w14:textId="77777777" w:rsidR="008916B4" w:rsidRPr="00F61672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167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verall</w:t>
            </w:r>
            <w:r w:rsidRPr="00F6167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</w:p>
          <w:p w14:paraId="10FA3008" w14:textId="7695113A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(n=942</w:t>
            </w:r>
            <w:r w:rsidR="00305CA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026A7B5" w14:textId="77777777" w:rsidR="00F61672" w:rsidRPr="00F61672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167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ath</w:t>
            </w:r>
            <w:r w:rsidRPr="00F6167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1 </w:t>
            </w:r>
          </w:p>
          <w:p w14:paraId="69115149" w14:textId="57A51401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00F61672">
              <w:rPr>
                <w:rFonts w:ascii="Times New Roman" w:eastAsia="Times New Roman" w:hAnsi="Times New Roman" w:cs="Times New Roman"/>
                <w:sz w:val="24"/>
                <w:szCs w:val="24"/>
              </w:rPr>
              <w:t>n=</w:t>
            </w: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1706)</w:t>
            </w:r>
          </w:p>
        </w:tc>
        <w:tc>
          <w:tcPr>
            <w:tcW w:w="16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8684811" w14:textId="7895F76A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67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scharge</w:t>
            </w:r>
            <w:r w:rsidRPr="00F6167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  <w:r w:rsidRPr="00F6167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00F61672">
              <w:rPr>
                <w:rFonts w:ascii="Times New Roman" w:eastAsia="Times New Roman" w:hAnsi="Times New Roman" w:cs="Times New Roman"/>
                <w:sz w:val="24"/>
                <w:szCs w:val="24"/>
              </w:rPr>
              <w:t>n=</w:t>
            </w: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7715)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3A19941" w14:textId="77777777" w:rsidR="008916B4" w:rsidRPr="00F61672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167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value</w:t>
            </w:r>
            <w:r w:rsidRPr="00F6167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</w:tr>
      <w:tr w:rsidR="008916B4" w:rsidRPr="00F61672" w14:paraId="12336234" w14:textId="77777777" w:rsidTr="00E34C4A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C40D9D" w14:textId="77777777" w:rsidR="008916B4" w:rsidRPr="00F61672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167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ymptoms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4B2018" w14:textId="77777777" w:rsidR="008916B4" w:rsidRPr="00F61672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167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C1B0D50" w14:textId="77777777" w:rsidR="008916B4" w:rsidRPr="00F61672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167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4DA92AD" w14:textId="77777777" w:rsidR="008916B4" w:rsidRPr="00F61672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167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039BDCF" w14:textId="77777777" w:rsidR="008916B4" w:rsidRPr="00F61672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167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</w:tr>
      <w:tr w:rsidR="008916B4" w:rsidRPr="003B01EA" w14:paraId="2AA66339" w14:textId="77777777" w:rsidTr="00E34C4A">
        <w:trPr>
          <w:trHeight w:val="27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4B1A9D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Adynamia</w:t>
            </w:r>
            <w:proofErr w:type="spellEnd"/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48DBF1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2027 (21.5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A2A7D67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378 (22.2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B198B86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1649 (21.4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E0A4283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0.474</w:t>
            </w:r>
          </w:p>
        </w:tc>
      </w:tr>
      <w:tr w:rsidR="008916B4" w:rsidRPr="003B01EA" w14:paraId="6AF17A74" w14:textId="77777777" w:rsidTr="00E34C4A">
        <w:trPr>
          <w:trHeight w:val="27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394E0F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Ageusia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7472CF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826 (8.8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765557B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125 (7.3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58D00D6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701 (9.1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D65F194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0.020</w:t>
            </w:r>
          </w:p>
        </w:tc>
      </w:tr>
      <w:tr w:rsidR="008916B4" w:rsidRPr="003B01EA" w14:paraId="5A065CFF" w14:textId="77777777" w:rsidTr="00E34C4A">
        <w:trPr>
          <w:trHeight w:val="27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F39D1D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Anosmia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DF4DCF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913 (9.7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9B8C3BB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142 (8.3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039CC59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771 (10.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461765A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0.037</w:t>
            </w:r>
          </w:p>
        </w:tc>
      </w:tr>
      <w:tr w:rsidR="008916B4" w:rsidRPr="003B01EA" w14:paraId="60760FF0" w14:textId="77777777" w:rsidTr="00E34C4A">
        <w:trPr>
          <w:trHeight w:val="27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2A77AE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Headach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3E2E46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2051 (21.8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D81E1AA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263 (15.4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ABAED01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1788 (23.2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232CB0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916B4" w:rsidRPr="003B01EA" w14:paraId="54257186" w14:textId="77777777" w:rsidTr="00E34C4A">
        <w:trPr>
          <w:trHeight w:val="27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4E4647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Rhinorrhea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EADCB8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1185 (12.6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A227143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192 (11.3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65FD8D3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993 (12.9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60E0D6A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0.070</w:t>
            </w:r>
          </w:p>
        </w:tc>
      </w:tr>
      <w:tr w:rsidR="008916B4" w:rsidRPr="003B01EA" w14:paraId="30EE8610" w14:textId="77777777" w:rsidTr="00E34C4A">
        <w:trPr>
          <w:trHeight w:val="27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810F9A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Diarrhea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404C54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1499 (15.9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ABD13FE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252 (14.8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2B5038A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1247 (16.2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555A02C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0.165</w:t>
            </w:r>
          </w:p>
        </w:tc>
      </w:tr>
      <w:tr w:rsidR="008916B4" w:rsidRPr="003B01EA" w14:paraId="347FDDAD" w14:textId="77777777" w:rsidTr="00E34C4A">
        <w:trPr>
          <w:trHeight w:val="27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99D1A1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Dyspnea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0BE1B6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6228 (66.1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BDEBCE3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1196 (70.1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B012C06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5032 (65.2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2E109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916B4" w:rsidRPr="003B01EA" w14:paraId="080394FD" w14:textId="77777777" w:rsidTr="00E34C4A">
        <w:trPr>
          <w:trHeight w:val="27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6813A9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Sore throat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C6FDC1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954 (10.1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C01BA44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154 (9.0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953A4C9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800 (10.4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8E583F2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0.101</w:t>
            </w:r>
          </w:p>
        </w:tc>
      </w:tr>
      <w:tr w:rsidR="008916B4" w:rsidRPr="003B01EA" w14:paraId="50F61D79" w14:textId="77777777" w:rsidTr="00E34C4A">
        <w:trPr>
          <w:trHeight w:val="27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77589F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8F93C4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4850 (51.5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424B565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771 (45.2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F4FD2CF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4079 (52.9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457376C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916B4" w:rsidRPr="003B01EA" w14:paraId="3495422B" w14:textId="77777777" w:rsidTr="00E34C4A">
        <w:trPr>
          <w:trHeight w:val="27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D592E3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Hyporexia</w:t>
            </w:r>
            <w:proofErr w:type="spellEnd"/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70BF77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1430 (15.2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86E307E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258 (15.1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64719C7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1172 (15.2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B4D67E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0.970</w:t>
            </w:r>
          </w:p>
        </w:tc>
      </w:tr>
      <w:tr w:rsidR="008916B4" w:rsidRPr="003B01EA" w14:paraId="7EE85185" w14:textId="77777777" w:rsidTr="00E34C4A">
        <w:trPr>
          <w:trHeight w:val="27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182D68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Myalgia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92E68F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3081 (32.7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5A3A9CE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465 (27.3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2B623F8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2616 (33.9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8EBCA9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916B4" w:rsidRPr="003B01EA" w14:paraId="6AFF5C11" w14:textId="77777777" w:rsidTr="00E34C4A">
        <w:trPr>
          <w:trHeight w:val="27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8C4904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Náusea</w:t>
            </w:r>
            <w:proofErr w:type="spellEnd"/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/ Vomiting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D9DA78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1299 (13.8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99F1A63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200 (11.7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7C43E47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1099 (14.2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E95FC5D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8916B4" w:rsidRPr="003B01EA" w14:paraId="696CF227" w14:textId="77777777" w:rsidTr="00E34C4A">
        <w:trPr>
          <w:trHeight w:val="28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7BE1AC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Dry cough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8D7A18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6383 (67.8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691D92A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1076 (63.1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444F00E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5307 (68.8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3BA3416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916B4" w:rsidRPr="00F61672" w14:paraId="7981DD62" w14:textId="77777777" w:rsidTr="00E34C4A">
        <w:trPr>
          <w:trHeight w:val="315"/>
        </w:trPr>
        <w:tc>
          <w:tcPr>
            <w:tcW w:w="244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92AAEC" w14:textId="77777777" w:rsidR="008916B4" w:rsidRPr="00F61672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167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dmission data</w:t>
            </w:r>
          </w:p>
        </w:tc>
        <w:tc>
          <w:tcPr>
            <w:tcW w:w="175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B3D0A9" w14:textId="77777777" w:rsidR="008916B4" w:rsidRPr="00F61672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167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54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958D4B0" w14:textId="77777777" w:rsidR="008916B4" w:rsidRPr="00F61672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167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60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FE42FFC" w14:textId="77777777" w:rsidR="008916B4" w:rsidRPr="00F61672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167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011E4C2" w14:textId="77777777" w:rsidR="008916B4" w:rsidRPr="00F61672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167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</w:tr>
      <w:tr w:rsidR="008916B4" w:rsidRPr="003B01EA" w14:paraId="464FF65C" w14:textId="77777777" w:rsidTr="00E34C4A">
        <w:trPr>
          <w:trHeight w:val="27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1702FF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Hemoglobin (g/dL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DAB6FF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13.3 (12.1-14.4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0AB1D9E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13.3 (12.0-14.5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F9C0D17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13.3 (12.2-14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0AF0B44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0.521</w:t>
            </w:r>
          </w:p>
        </w:tc>
      </w:tr>
      <w:tr w:rsidR="008916B4" w:rsidRPr="003B01EA" w14:paraId="35DBBF48" w14:textId="77777777" w:rsidTr="00E34C4A">
        <w:trPr>
          <w:trHeight w:val="6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AB0C48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White blood cell count (x109/L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02C601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7530 (5,600-10080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272CF68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7660.0 (5500-10490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98BA7B8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7505 (5610-1000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DADF6A4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0.184</w:t>
            </w:r>
          </w:p>
        </w:tc>
      </w:tr>
      <w:tr w:rsidR="008916B4" w:rsidRPr="003B01EA" w14:paraId="6F931074" w14:textId="77777777" w:rsidTr="00E34C4A">
        <w:trPr>
          <w:trHeight w:val="33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45EE7E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Neutrophilis</w:t>
            </w:r>
            <w:proofErr w:type="spellEnd"/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x109/L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DB4098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5690 (4003-8057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14A0BD8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6080 (4173-8516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B5246E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5627 (3970-794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04343F6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916B4" w:rsidRPr="003B01EA" w14:paraId="65BD244F" w14:textId="77777777" w:rsidTr="00E34C4A">
        <w:trPr>
          <w:trHeight w:val="33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EB2082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Lymphocytes (x109/L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4B0A80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978 (688-370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3DE79EF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804 (561-153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8F8B0D2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1006 (710-140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A450D1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916B4" w:rsidRPr="003B01EA" w14:paraId="1C522E1E" w14:textId="77777777" w:rsidTr="00E34C4A">
        <w:trPr>
          <w:trHeight w:val="49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26E85B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Platelets (x109/L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ACB5FE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206000 (160000-267500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3CE76F7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179000 (142000-225000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2B6A337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212000 (164000-27300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3A06BBD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916B4" w:rsidRPr="003B01EA" w14:paraId="3223CEFA" w14:textId="77777777" w:rsidTr="00E34C4A">
        <w:trPr>
          <w:trHeight w:val="5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C0036D" w14:textId="77777777" w:rsidR="008916B4" w:rsidRPr="003B01EA" w:rsidRDefault="008916B4" w:rsidP="00E34C4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tal </w:t>
            </w:r>
            <w:proofErr w:type="spellStart"/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bilirrubina</w:t>
            </w:r>
            <w:proofErr w:type="spellEnd"/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mg/dL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502DDC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0.4 (0.3-0.6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AFC32C7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0.5 (0.3-0.7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834DEAC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0.4 (0.3-0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F4F595B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916B4" w:rsidRPr="003B01EA" w14:paraId="2E788B93" w14:textId="77777777" w:rsidTr="00E34C4A">
        <w:trPr>
          <w:trHeight w:val="27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C81B46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Creatinine (mg/dL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CB06B9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0.9 (0.7-1.1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4CDCD30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1.0 (0.8-1.4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6456628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0.9 (0.7-1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F6CDD75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916B4" w:rsidRPr="003B01EA" w14:paraId="0B2D0281" w14:textId="77777777" w:rsidTr="00E34C4A">
        <w:trPr>
          <w:trHeight w:val="49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8F5779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Ferritin (ng/mL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1BAB53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868.0 (443.1-1685.6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7887E58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1208.2 (539.7-2000.0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A63E516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836.5 (427.1-1615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5586524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916B4" w:rsidRPr="003B01EA" w14:paraId="6B568C7F" w14:textId="77777777" w:rsidTr="00E34C4A">
        <w:trPr>
          <w:trHeight w:val="27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C5BBF8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Lactate (mmol/L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C90045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1.4 (1.1-1.9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E1C357A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1.6 (1.2-2.2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B3C5E11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1.4 (1.1-1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5F1765D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916B4" w:rsidRPr="003B01EA" w14:paraId="1D8FFF2A" w14:textId="77777777" w:rsidTr="00E34C4A">
        <w:trPr>
          <w:trHeight w:val="27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58E59C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CRP (mg/L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6D8D14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86.0 (46.0-146.1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0CA1867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110.8 (63.0-179.0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416DC9F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82.4 (43.1-138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C1A71E3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916B4" w:rsidRPr="003B01EA" w14:paraId="4E114BCB" w14:textId="77777777" w:rsidTr="00E34C4A">
        <w:trPr>
          <w:trHeight w:val="27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3C9EBD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AST (U/L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A28025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44.0 (30.0-66.0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D1AC9DB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50.0 (36.0-77.0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7BEBC29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43.0 (30.0-64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B45566D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916B4" w:rsidRPr="003B01EA" w14:paraId="1E831CBA" w14:textId="77777777" w:rsidTr="00E34C4A">
        <w:trPr>
          <w:trHeight w:val="27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958D6E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ALT (U/L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5F70E7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38.0 (24.0-65.0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47B33BF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36.0 (23.0-59.0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57CFA88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38.0 (24.0-66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6A40C92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8916B4" w:rsidRPr="003B01EA" w14:paraId="586EA044" w14:textId="77777777" w:rsidTr="00E34C4A">
        <w:trPr>
          <w:trHeight w:val="27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F1BD53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Urea (mg/dL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F8E402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36.0 (27.0-50.0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14FE5D0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45.0 (31.0-67.4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130222C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35.0 (26.0-47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E9BC203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916B4" w:rsidRPr="003B01EA" w14:paraId="3C1885CA" w14:textId="77777777" w:rsidTr="00E34C4A">
        <w:trPr>
          <w:trHeight w:val="27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72CDE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rterial pH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510428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7.4 (7.4-7.5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41965A0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7.4 (7.4-7.5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D5C5E9A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7.4 (7.4-7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BA60B9E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916B4" w:rsidRPr="003B01EA" w14:paraId="6E7E3346" w14:textId="77777777" w:rsidTr="00E34C4A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D1649C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Arterial pCO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0D806C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35.0 (31.5-38.8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804A194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34.1 (30.7-38.0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4B7654A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35.0 (31.7-38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AB5760B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916B4" w:rsidRPr="003B01EA" w14:paraId="6519B95A" w14:textId="77777777" w:rsidTr="00E34C4A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81F5DE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Arterial pO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C24626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71.0 (61.0-88.0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60A0D6D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68.0 (57.2-83.8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AB1DE7A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72.0 (61.8-88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4B0938F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916B4" w:rsidRPr="003B01EA" w14:paraId="7AB90FBF" w14:textId="77777777" w:rsidTr="00E34C4A">
        <w:trPr>
          <w:trHeight w:val="285"/>
        </w:trPr>
        <w:tc>
          <w:tcPr>
            <w:tcW w:w="24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E89AD2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Bicarbonate (</w:t>
            </w:r>
            <w:proofErr w:type="spellStart"/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mEq</w:t>
            </w:r>
            <w:proofErr w:type="spellEnd"/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883E0F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23.5 (21.4-25.4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9C1A223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22.4 (20.0-24.7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75E6A4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23.7 (21.7-25.6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A1DF7D2" w14:textId="77777777" w:rsidR="008916B4" w:rsidRPr="003B01EA" w:rsidRDefault="008916B4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289E1823" w14:textId="77777777" w:rsidR="008916B4" w:rsidRPr="003B01EA" w:rsidRDefault="008916B4" w:rsidP="008916B4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6167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3B01EA">
        <w:rPr>
          <w:rFonts w:ascii="Times New Roman" w:eastAsia="Times New Roman" w:hAnsi="Times New Roman" w:cs="Times New Roman"/>
          <w:sz w:val="24"/>
          <w:szCs w:val="24"/>
        </w:rPr>
        <w:t xml:space="preserve">Values in numbers (percentage) or medians (interquartile range).  </w:t>
      </w:r>
      <w:r w:rsidRPr="00F6167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3B01EA">
        <w:rPr>
          <w:rFonts w:ascii="Times New Roman" w:eastAsia="Times New Roman" w:hAnsi="Times New Roman" w:cs="Times New Roman"/>
          <w:sz w:val="24"/>
          <w:szCs w:val="24"/>
        </w:rPr>
        <w:t>Wilcoxon rank sum test; Fisher's exact test. ALT: alanine aminotransferase; AST: aspartate aminotransferase; CRP: C-reactive protein.</w:t>
      </w:r>
    </w:p>
    <w:p w14:paraId="5410B308" w14:textId="77777777" w:rsidR="008916B4" w:rsidRPr="003B01EA" w:rsidRDefault="008916B4" w:rsidP="008916B4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1" w:name="_fyggqwyh06n0" w:colFirst="0" w:colLast="0"/>
      <w:bookmarkEnd w:id="1"/>
      <w:r w:rsidRPr="003B01E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1FB11C37" w14:textId="77777777" w:rsidR="008916B4" w:rsidRPr="003B01EA" w:rsidRDefault="008916B4" w:rsidP="008916B4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B01E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EC521A6" w14:textId="77777777" w:rsidR="008916B4" w:rsidRPr="003B01EA" w:rsidRDefault="008916B4" w:rsidP="008916B4">
      <w:pPr>
        <w:spacing w:after="0" w:line="480" w:lineRule="auto"/>
        <w:jc w:val="both"/>
        <w:rPr>
          <w:rFonts w:ascii="Times New Roman" w:eastAsia="Arial" w:hAnsi="Times New Roman" w:cs="Times New Roman"/>
          <w:color w:val="000000"/>
          <w:sz w:val="24"/>
          <w:szCs w:val="24"/>
        </w:rPr>
      </w:pPr>
    </w:p>
    <w:p w14:paraId="64F8C7EE" w14:textId="77777777" w:rsidR="00A7565F" w:rsidRPr="008916B4" w:rsidRDefault="00A7565F" w:rsidP="008916B4"/>
    <w:sectPr w:rsidR="00A7565F" w:rsidRPr="008916B4">
      <w:footerReference w:type="default" r:id="rId7"/>
      <w:pgSz w:w="11906" w:h="16838"/>
      <w:pgMar w:top="1701" w:right="1134" w:bottom="1134" w:left="1701" w:header="709" w:footer="709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21746E" w14:textId="77777777" w:rsidR="005C0A6B" w:rsidRDefault="005C0A6B">
      <w:pPr>
        <w:spacing w:after="0" w:line="240" w:lineRule="auto"/>
      </w:pPr>
      <w:r>
        <w:separator/>
      </w:r>
    </w:p>
  </w:endnote>
  <w:endnote w:type="continuationSeparator" w:id="0">
    <w:p w14:paraId="2FFFE0A0" w14:textId="77777777" w:rsidR="005C0A6B" w:rsidRDefault="005C0A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41D294" w14:textId="77777777" w:rsidR="00A7565F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3B01EA">
      <w:rPr>
        <w:noProof/>
        <w:color w:val="000000"/>
      </w:rPr>
      <w:t>1</w:t>
    </w:r>
    <w:r>
      <w:rPr>
        <w:color w:val="000000"/>
      </w:rPr>
      <w:fldChar w:fldCharType="end"/>
    </w:r>
  </w:p>
  <w:p w14:paraId="67384D8F" w14:textId="77777777" w:rsidR="00A7565F" w:rsidRDefault="00A7565F">
    <w:pPr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B99ABC" w14:textId="77777777" w:rsidR="005C0A6B" w:rsidRDefault="005C0A6B">
      <w:pPr>
        <w:spacing w:after="0" w:line="240" w:lineRule="auto"/>
      </w:pPr>
      <w:r>
        <w:separator/>
      </w:r>
    </w:p>
  </w:footnote>
  <w:footnote w:type="continuationSeparator" w:id="0">
    <w:p w14:paraId="4E824EC8" w14:textId="77777777" w:rsidR="005C0A6B" w:rsidRDefault="005C0A6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F0567EB"/>
    <w:multiLevelType w:val="multilevel"/>
    <w:tmpl w:val="FB38262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0331121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565F"/>
    <w:rsid w:val="001A4FC3"/>
    <w:rsid w:val="00305CAF"/>
    <w:rsid w:val="003B01EA"/>
    <w:rsid w:val="005C0A6B"/>
    <w:rsid w:val="00783A72"/>
    <w:rsid w:val="008916B4"/>
    <w:rsid w:val="00A7565F"/>
    <w:rsid w:val="00BF3E0F"/>
    <w:rsid w:val="00D6785F"/>
    <w:rsid w:val="00F61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B2CC57"/>
  <w15:docId w15:val="{CCE81B43-8CD0-458F-996F-FAC64A3B8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spacing w:line="240" w:lineRule="auto"/>
      <w:outlineLvl w:val="0"/>
    </w:pPr>
    <w:rPr>
      <w:rFonts w:ascii="Times New Roman" w:eastAsia="Times New Roman" w:hAnsi="Times New Roman" w:cs="Times New Roman"/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1"/>
    </w:pPr>
    <w:rPr>
      <w:color w:val="2F5496"/>
      <w:sz w:val="26"/>
      <w:szCs w:val="2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extodecomentrio">
    <w:name w:val="annotation text"/>
    <w:basedOn w:val="Normal"/>
    <w:link w:val="Textodecomentrio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Pr>
      <w:sz w:val="20"/>
      <w:szCs w:val="20"/>
    </w:rPr>
  </w:style>
  <w:style w:type="character" w:styleId="Refdecomentrio">
    <w:name w:val="annotation reference"/>
    <w:basedOn w:val="Fontepargpadro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79</Words>
  <Characters>2091</Characters>
  <Application>Microsoft Office Word</Application>
  <DocSecurity>0</DocSecurity>
  <Lines>37</Lines>
  <Paragraphs>12</Paragraphs>
  <ScaleCrop>false</ScaleCrop>
  <Company/>
  <LinksUpToDate>false</LinksUpToDate>
  <CharactersWithSpaces>2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essa Ventura</dc:creator>
  <cp:lastModifiedBy>Vanessa das Gracas Jose Ventura</cp:lastModifiedBy>
  <cp:revision>5</cp:revision>
  <dcterms:created xsi:type="dcterms:W3CDTF">2023-08-20T18:04:00Z</dcterms:created>
  <dcterms:modified xsi:type="dcterms:W3CDTF">2023-08-20T2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f06c6e6523d191177dde0b8b52fe32d0515aa04df2d50980853a6979300ff3c</vt:lpwstr>
  </property>
</Properties>
</file>